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00A11" w14:textId="6F4B857B" w:rsidR="00DF484A" w:rsidRDefault="00DF484A">
      <w:pPr>
        <w:rPr>
          <w:rFonts w:ascii="Times New Roman" w:hAnsi="Times New Roman" w:cs="Times New Roman"/>
          <w:b/>
          <w:bCs/>
        </w:rPr>
      </w:pPr>
      <w:r w:rsidRPr="00DF484A">
        <w:rPr>
          <w:rFonts w:ascii="Times New Roman" w:hAnsi="Times New Roman" w:cs="Times New Roman"/>
          <w:b/>
          <w:bCs/>
        </w:rPr>
        <w:t>Table S1</w:t>
      </w:r>
    </w:p>
    <w:p w14:paraId="52CF4205" w14:textId="39D0D03D" w:rsidR="00DF484A" w:rsidRPr="00DF484A" w:rsidRDefault="00DF484A">
      <w:pPr>
        <w:rPr>
          <w:rFonts w:ascii="Times New Roman" w:hAnsi="Times New Roman" w:cs="Times New Roman"/>
          <w:i/>
          <w:iCs/>
        </w:rPr>
      </w:pPr>
      <w:r w:rsidRPr="00DF484A">
        <w:rPr>
          <w:rFonts w:ascii="Times New Roman" w:hAnsi="Times New Roman" w:cs="Times New Roman"/>
          <w:i/>
          <w:iCs/>
        </w:rPr>
        <w:t xml:space="preserve">Mental </w:t>
      </w:r>
      <w:r>
        <w:rPr>
          <w:rFonts w:ascii="Times New Roman" w:hAnsi="Times New Roman" w:cs="Times New Roman"/>
          <w:i/>
          <w:iCs/>
        </w:rPr>
        <w:t>H</w:t>
      </w:r>
      <w:r w:rsidRPr="00DF484A">
        <w:rPr>
          <w:rFonts w:ascii="Times New Roman" w:hAnsi="Times New Roman" w:cs="Times New Roman"/>
          <w:i/>
          <w:iCs/>
        </w:rPr>
        <w:t xml:space="preserve">ealth </w:t>
      </w:r>
      <w:r>
        <w:rPr>
          <w:rFonts w:ascii="Times New Roman" w:hAnsi="Times New Roman" w:cs="Times New Roman"/>
          <w:i/>
          <w:iCs/>
        </w:rPr>
        <w:t>S</w:t>
      </w:r>
      <w:r w:rsidRPr="00DF484A">
        <w:rPr>
          <w:rFonts w:ascii="Times New Roman" w:hAnsi="Times New Roman" w:cs="Times New Roman"/>
          <w:i/>
          <w:iCs/>
        </w:rPr>
        <w:t>urve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A92F0C" w14:paraId="5CF037F2" w14:textId="77777777" w:rsidTr="00880195">
        <w:tc>
          <w:tcPr>
            <w:tcW w:w="4316" w:type="dxa"/>
            <w:tcBorders>
              <w:bottom w:val="single" w:sz="4" w:space="0" w:color="auto"/>
            </w:tcBorders>
          </w:tcPr>
          <w:p w14:paraId="0C208E44" w14:textId="100988BC" w:rsidR="00A92F0C" w:rsidRPr="00C81E6D" w:rsidRDefault="00A92F0C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57FE81BF" w14:textId="618AD572" w:rsidR="00A92F0C" w:rsidRPr="00C81E6D" w:rsidRDefault="00A92F0C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Scale name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59C45B52" w14:textId="4AED4B88" w:rsidR="00A92F0C" w:rsidRPr="00C81E6D" w:rsidRDefault="00A92F0C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Reference</w:t>
            </w:r>
          </w:p>
        </w:tc>
      </w:tr>
      <w:tr w:rsidR="00A92F0C" w14:paraId="38082657" w14:textId="77777777" w:rsidTr="00880195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14:paraId="069F32FB" w14:textId="55058A23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Crosscutting mental health assessment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24738886" w14:textId="45B241EA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DSM-5 Self-Rated Level 1 Cross-Cutting Symptom Measure-Adult (DSM-XC)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7F493F23" w14:textId="1A4946CF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American Psychiatric Association, 2013</w:t>
            </w:r>
          </w:p>
        </w:tc>
      </w:tr>
      <w:tr w:rsidR="00A92F0C" w14:paraId="6D27CFBA" w14:textId="77777777" w:rsidTr="00880195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14:paraId="2BB39E90" w14:textId="59C6F148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Measure of impairment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24D6D4AE" w14:textId="1F3923B2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WHO Disability Assessment Schedule-12 (WHODAS-12)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60A9CCEF" w14:textId="5A87CDE7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  <w:kern w:val="0"/>
              </w:rPr>
              <w:t>Üstün, 2010</w:t>
            </w:r>
          </w:p>
        </w:tc>
      </w:tr>
      <w:tr w:rsidR="00A92F0C" w14:paraId="69481B06" w14:textId="77777777" w:rsidTr="00880195">
        <w:tc>
          <w:tcPr>
            <w:tcW w:w="4316" w:type="dxa"/>
            <w:tcBorders>
              <w:top w:val="single" w:sz="4" w:space="0" w:color="auto"/>
            </w:tcBorders>
          </w:tcPr>
          <w:p w14:paraId="2B5909C8" w14:textId="7235790C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Anxiety and depression measures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11D91733" w14:textId="673A993F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Patient Health Questionnaire-9 (PHQ-9)</w:t>
            </w:r>
          </w:p>
        </w:tc>
        <w:tc>
          <w:tcPr>
            <w:tcW w:w="4317" w:type="dxa"/>
            <w:tcBorders>
              <w:top w:val="single" w:sz="4" w:space="0" w:color="auto"/>
            </w:tcBorders>
          </w:tcPr>
          <w:p w14:paraId="505BB553" w14:textId="14BC3211" w:rsidR="00A92F0C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Kroenke et al., 2001</w:t>
            </w:r>
          </w:p>
        </w:tc>
      </w:tr>
      <w:tr w:rsidR="00C81E6D" w14:paraId="755B6F29" w14:textId="77777777" w:rsidTr="00C81E6D">
        <w:tc>
          <w:tcPr>
            <w:tcW w:w="4316" w:type="dxa"/>
          </w:tcPr>
          <w:p w14:paraId="190BE523" w14:textId="2B1400C8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</w:tcPr>
          <w:p w14:paraId="78622FB3" w14:textId="5CC1AE8C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Ruminative Response Scale (RRS)</w:t>
            </w:r>
          </w:p>
        </w:tc>
        <w:tc>
          <w:tcPr>
            <w:tcW w:w="4317" w:type="dxa"/>
          </w:tcPr>
          <w:p w14:paraId="69CCEADF" w14:textId="3CAE8010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Treynor et al., 2003</w:t>
            </w:r>
          </w:p>
        </w:tc>
      </w:tr>
      <w:tr w:rsidR="00C81E6D" w14:paraId="298215D0" w14:textId="77777777" w:rsidTr="00C81E6D">
        <w:tc>
          <w:tcPr>
            <w:tcW w:w="4316" w:type="dxa"/>
          </w:tcPr>
          <w:p w14:paraId="4F9F7932" w14:textId="77777777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</w:tcPr>
          <w:p w14:paraId="33F94091" w14:textId="2A47109F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General Anxiety Disorder-7 (GAD-7)</w:t>
            </w:r>
          </w:p>
        </w:tc>
        <w:tc>
          <w:tcPr>
            <w:tcW w:w="4317" w:type="dxa"/>
          </w:tcPr>
          <w:p w14:paraId="7C2EC680" w14:textId="04EDB38D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Spitzer et al., 2006</w:t>
            </w:r>
          </w:p>
        </w:tc>
      </w:tr>
      <w:tr w:rsidR="00C81E6D" w14:paraId="252C5E24" w14:textId="77777777" w:rsidTr="00880195">
        <w:tc>
          <w:tcPr>
            <w:tcW w:w="4316" w:type="dxa"/>
            <w:tcBorders>
              <w:bottom w:val="single" w:sz="4" w:space="0" w:color="auto"/>
            </w:tcBorders>
          </w:tcPr>
          <w:p w14:paraId="4F1ED3A6" w14:textId="77777777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6CAA5767" w14:textId="4B9742DB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State Trait Anxiety Inventory (state scales; STAI-S)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5DE7EAED" w14:textId="75425401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Speilberger et al., 1983</w:t>
            </w:r>
          </w:p>
        </w:tc>
      </w:tr>
      <w:tr w:rsidR="00C81E6D" w14:paraId="7BFA8ECB" w14:textId="77777777" w:rsidTr="00880195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14:paraId="30F1BD62" w14:textId="4A648C03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Mind wandering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44FB2CD2" w14:textId="0170C4B7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Mind-Wandering Deliberate-Spontaneous (MWD-S)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72F3546B" w14:textId="5C2868E1" w:rsidR="00C81E6D" w:rsidRPr="00C81E6D" w:rsidRDefault="00C81E6D" w:rsidP="00880195">
            <w:pPr>
              <w:rPr>
                <w:rFonts w:ascii="Times New Roman" w:hAnsi="Times New Roman" w:cs="Times New Roman"/>
              </w:rPr>
            </w:pPr>
            <w:r w:rsidRPr="00C81E6D">
              <w:rPr>
                <w:rFonts w:ascii="Times New Roman" w:hAnsi="Times New Roman" w:cs="Times New Roman"/>
              </w:rPr>
              <w:t>Carriere et al., 2013</w:t>
            </w:r>
          </w:p>
        </w:tc>
      </w:tr>
    </w:tbl>
    <w:p w14:paraId="4FEE109D" w14:textId="3AB0FDB8" w:rsidR="00A92F0C" w:rsidRDefault="00A92F0C"/>
    <w:p w14:paraId="40786788" w14:textId="2E04B8C5" w:rsidR="00A92F0C" w:rsidRDefault="00DF48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C81E6D" w:rsidRPr="00C81E6D">
        <w:rPr>
          <w:rFonts w:ascii="Times New Roman" w:hAnsi="Times New Roman" w:cs="Times New Roman"/>
        </w:rPr>
        <w:t>A collection of mental health surveys, all of which participants were asked to complete prior to arriving to the experiment, except for the state scale of the State Trai</w:t>
      </w:r>
      <w:r w:rsidR="007B623E">
        <w:rPr>
          <w:rFonts w:ascii="Times New Roman" w:hAnsi="Times New Roman" w:cs="Times New Roman"/>
        </w:rPr>
        <w:t>t</w:t>
      </w:r>
      <w:r w:rsidR="00C81E6D" w:rsidRPr="00C81E6D">
        <w:rPr>
          <w:rFonts w:ascii="Times New Roman" w:hAnsi="Times New Roman" w:cs="Times New Roman"/>
        </w:rPr>
        <w:t xml:space="preserve"> Anxiety Inventory (STAI-S), which was completed at the beginning of the experimental session.</w:t>
      </w:r>
    </w:p>
    <w:sectPr w:rsidR="00A92F0C" w:rsidSect="00C81C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BE"/>
    <w:rsid w:val="000E38BB"/>
    <w:rsid w:val="00146CC1"/>
    <w:rsid w:val="00166698"/>
    <w:rsid w:val="001B4E9E"/>
    <w:rsid w:val="00262FA3"/>
    <w:rsid w:val="00263361"/>
    <w:rsid w:val="0034250D"/>
    <w:rsid w:val="00347526"/>
    <w:rsid w:val="003B4C71"/>
    <w:rsid w:val="0041118B"/>
    <w:rsid w:val="00766500"/>
    <w:rsid w:val="007718BE"/>
    <w:rsid w:val="007B623E"/>
    <w:rsid w:val="008367FD"/>
    <w:rsid w:val="00880195"/>
    <w:rsid w:val="008E00C9"/>
    <w:rsid w:val="00A40274"/>
    <w:rsid w:val="00A92701"/>
    <w:rsid w:val="00A92F0C"/>
    <w:rsid w:val="00B83E82"/>
    <w:rsid w:val="00B8520C"/>
    <w:rsid w:val="00C81CF7"/>
    <w:rsid w:val="00C81E6D"/>
    <w:rsid w:val="00CD6F03"/>
    <w:rsid w:val="00DF484A"/>
    <w:rsid w:val="00EE561E"/>
    <w:rsid w:val="00F41564"/>
    <w:rsid w:val="00FA3DE4"/>
    <w:rsid w:val="00FE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99709"/>
  <w15:chartTrackingRefBased/>
  <w15:docId w15:val="{D68094AF-FBEE-474B-99D9-935CBA89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5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2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2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5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1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Dave</dc:creator>
  <cp:keywords/>
  <dc:description/>
  <cp:lastModifiedBy>Braun,Dave</cp:lastModifiedBy>
  <cp:revision>16</cp:revision>
  <dcterms:created xsi:type="dcterms:W3CDTF">2025-03-24T18:18:00Z</dcterms:created>
  <dcterms:modified xsi:type="dcterms:W3CDTF">2025-07-11T14:59:00Z</dcterms:modified>
</cp:coreProperties>
</file>